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0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3"/>
        <w:gridCol w:w="1747"/>
        <w:gridCol w:w="4276"/>
        <w:gridCol w:w="14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4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term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Regul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DHHC12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inc finger DHHC-type palmitoyltransferase 12</w:t>
            </w:r>
          </w:p>
        </w:tc>
        <w:tc>
          <w:tcPr>
            <w:tcW w:w="4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7116 gephyrin clustering involved in postsynaptic density assembly;GO:0097107 postsynaptic density assembly;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698 postsynaptic specialization assembly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bidi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D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psin D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159 lipoprotein catabolic process;GO:0019886 antigen processing and presentation of exogenous peptide antigen via MHC class II;GO:0002495 antigen processing and presentation of peptide antigen via MHC class I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s family bHLH transcription factor 4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52 anterior/posterior pattern specification;GO:0003002 regionalization;GO:0007389 pattern specification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igin (Ok blood group)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689 response to mercury ion;GO:0070593 dendrite self-avoidance;GO:0046697 decidualiz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M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midine phosphorylas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6074 dTMP catabolic process;GO:1905333 regulation of gastric motility;GO:0046073 dTMP metabol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DPF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creatic progenitor cell differentiation and proliferation facto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154 cell differentiation;GO:0048869 cellular developmental process;GO:0032502 developmental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P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specific protein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760 response to interleukin-7;GO:0098761 cellular response to interleukin-7;GO:0006968 cellular defense respon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histocompatibility complex, class I, C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84 antigen processing and presentation of endogenous peptide antigen via MHC class I via ER pathway;GO:0002486 antigen processing and presentation of endogenous peptide antigen via MHC class I via ER pathway, TAP-independent;GO:0019885 antigen processing and presentation of endogenous peptide antigen via MHC class 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ALS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ectin 9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239 regulation of activated T cell autonomous cell death;GO:0070241 positive regulation of activated T cell autonomous cell death;GO:0032832 regulation of CD4-positive, CD25-positive, alpha-beta regulatory T cell differentiation involved in immune respon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9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g finger protein 19B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2267 natural killer cell mediated cytotoxicity;GO:0002228 natural killer cell mediated immunity;GO:0001909 leukocyte mediated cytotoxic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RN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hogunin ring finger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951 negative regulation of cAMP-mediated signaling;GO:0043949 regulation of cAMP-mediated signaling;GO:0045879 negative regulation of smoothened signaling pathwa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L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ur and a half LIM domains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517 muscle organ development;GO:0061061 muscle structure development;GO:0030036 actin cytoskeleton organiz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6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ocyte antigen 6 family member 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242 epinephrine secretion;GO:0050432 catecholamine secretion;GO:0048241 epinephrine transpor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P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-DNA binding protein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545 positive regulation of necroptotic process;GO:0062100 positive regulation of programmed necrotic cell death;GO:2000659 regulation of interleukin-1-mediated signaling pathwa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A1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t shock protein family A (Hsp70) member 1B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286 heat acclimation;GO:0070370 cellular heat acclimation;GO:0070434 positive regulation of nucleotide-binding oligomerization domain containing 2 signaling pathwa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C12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type lectin domain family 12 member A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4 molecul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595 B cell receptor transport within lipid bilayer;GO:0032597 B cell receptor transport into membrane raft;GO:0032599 protein transport out of membrane raf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K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/calmodulin dependent protein kinase kinase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1762 CAMKK-AMPK signaling cascade;GO:0099004 calmodulin dependent kinase signaling pathway;GO:1903599 positive regulation of autophagy of mitochondr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DC8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lch domain containing 8B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2410 mitotic cytokinetic process;GO:0032506 cytokinetic process;GO:0000281 mitotic cytokine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4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protein 140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ind w:right="645" w:rightChars="307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ind w:right="645" w:rightChars="307"/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N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obalamin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824 cobalt ion transport;GO:0015889 cobalamin transport;GO:0051180 vitamin transpor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induced protein with tetratricopeptide repeats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457 cellular response to interferon-alpha;GO:0035455 response to interferon-alpha;GO:0008637 apoptotic mitochondrial chang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T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B2 binding adaptor protein, transmembran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322 B cell proliferation involved in immune response;GO:0001782 B cell homeostasis;GO:0002381 immunoglobulin production involved in immunoglobulin-mediated immune respon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21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protein 121B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 binding cassette subfamily G member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403 cellular response to high density lipoprotein particle stimulus;GO:0034436 glycoprotein transport;GO:0045542 positive regulation of cholesterol biosynthet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SCR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lipid scramblase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6659 phosphatidylserine biosynthetic process;GO:2000371 regulation of DNA topoisomerase (ATP-hydrolyzing) activity;GO:2000373 positive regulation of DNA topoisomerase (ATP-hydrolyzing) activ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ase A family member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27 innate immune response in mucosa;GO:0002385 mucosal immune response;GO:0002251 organ or tissue specific immune respon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XB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eobox B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1570 rhombomere 4 development;GO:0021569 rhombomere 3 development;GO:0021546 rhombomere developm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D9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rile alpha motif domain containing 9 lik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G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 family G member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868 regulation of complement activation, lectin pathway;GO:0001869 negative regulation of complement activation, lectin pathway;GO:0045916 negative regulation of complement activ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43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with sequence similarity 43 member A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G15 ubiquitin like modifie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461 positive regulation of protein oligomerization;GO:0032459 regulation of protein oligomerization;GO:0032020 ISG15-protein conjug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 cell adhesion molecule 6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4906 positive regulation of endothelial cell-matrix adhesion via fibronectin;GO:1904904 regulation of endothelial cell-matrix adhesion via fibronectin;GO:0034116 positive regulation of heterotypic cell-cell adhes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O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eloperoxidas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148 hypochlorous acid metabolic process;GO:0002149 hypochlorous acid biosynthetic process;GO:1990267 response to transition metal nanoparticl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FAR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e fatty acid receptor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877 regulation of acute inflammatory response to non-antigenic stimulus;GO:0002879 positive regulation of acute inflammatory response to non-antigenic stimulus;GO:0002752 cell surface pattern recognition receptor signaling pathwa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H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chshund family transcription factor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244 negative regulation of cell proliferation involved in contact inhibition;GO:0060242 contact inhibition;GO:0060245 detection of cell dens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GRE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esion G protein-coupled receptor E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189 adenylate cyclase-activating G protein-coupled receptor signaling pathway;GO:0007188 adenylate cyclase-modulating G protein-coupled receptor signaling pathway;GO:0002250 adaptive immune respon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induced protein with tetratricopeptide repeats 5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071 negative regulation of viral genome replication;GO:0045069 regulation of viral genome replication;GO:0048525 negative regulation of viral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inwardly rectifying channel subfamily J member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4861 regulation of skeletal muscle contraction via regulation of action potential;GO:0090076 relaxation of skeletal muscle;GO:0060075 regulation of resting membrane potentia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AD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cal S-adenosyl methionine domain containing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165 positive regulation of toll-like receptor 9 signaling pathway;GO:0034157 positive regulation of toll-like receptor 7 signaling pathway;GO:0034155 regulation of toll-like receptor 7 signaling pathwa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2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llothionein 2A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6018 cellular response to erythropoietin;GO:0036015 response to interleukin-3;GO:0036016 cellular response to interleukin-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PI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retory leukocyte peptidase inhibito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821 modulation of process of another organism;GO:0019731 antibacterial humoral response;GO:0045071 negative regulation of viral genome replic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STI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thelial stromal interaction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N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astase, neutrophil expressed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775 antimicrobial peptide production;GO:0002777 antimicrobial peptide biosynthetic process;GO:0002778 antibacterial peptide produc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icidal permeability increasing protein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31 negative regulation of macrophage activation;GO:0031663 lipopolysaccharide-mediated signaling pathway;GO:0032717 negative regulation of interleukin-8 produc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 proto-oncogene, transcription factor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574 positive regulation of histone H3-K9 methylation;GO:1901533 negative regulation of hematopoietic progenitor cell differentiation;GO:0045624 positive regulation of T-helper cell differenti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M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induced transmembrane protein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897 negative regulation of viral transcription;GO:0046782 regulation of viral transcription;GO:0035455 response to interferon-alph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aline phosphatase, biomineralization associated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516 response to vitamin B6;GO:0042822 pyridoxal phosphate metabolic process;GO:0071529 cementum mineraliz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-5'-oligoadenylate synthetase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659 negative regulation of IP-10 production;GO:0071658 regulation of IP-10 production;GO:2000342 negative regulation of chemokine (C-X-C motif) ligand 2 produc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LYRP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oglycan recognition protein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824 negative regulation of natural killer cell differentiation;GO:0032827 negative regulation of natural killer cell differentiation involved in immune response;GO:0032826 regulation of natural killer cell differentiation involved in immune respon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CEMP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t cell expressed membrane protein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C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CT and RLD domain containing E3 ubiquitin protein ligase 5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020 ISG15-protein conjugation;GO:0050688 regulation of defense response to virus;GO:0000079 regulation of cyclin-dependent protein serine/threonine kinase activ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P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ylate binding protein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771 negative regulation of cell morphogenesis involved in differentiation;GO:1900025 negative regulation of substrate adhesion-dependent cell spreading;GO:1903077 negative regulation of protein localization to plasma membr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44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induced protein 44 lik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607 defense response to virus;GO:0140546 defense response to symbiont;GO:0009615 response to vir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E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AT enhancer binding protein epsilon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851 granulocyte differentiation;GO:0030225 macrophage differentiation;GO:0140467 integrated stress response signal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induced protein with tetratricopeptide repeats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457 cellular response to interferon-alpha;GO:0035455 response to interferon-alpha;GO:0051607 defense response to vir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alpha inducible protein 6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902 negative regulation of mitochondrial depolarization;GO:1904180 negative regulation of membrane depolarization;GO:0051900 regulation of mitochondrial depolariz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inase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953 regulation of neutrophil mediated killing of fungus;GO:0070965 positive regulation of neutrophil mediated killing of fungus;GO:1905541 regulation of L-arginine import across plasma membr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psin G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784 biofilm matrix organization;GO:0098786 biofilm matrix disassembly;GO:0070946 neutrophil-mediated killing of gram-positive bacteriu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induced protein with tetratricopeptide repeats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060 intracellular transport of viral protein in host cell;GO:0030581 symbiont intracellular protein transport in host;GO:0051097 negative regulation of helicase activ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ptoglobin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296 negative regulation of hydrogen peroxide catabolic process;GO:2000295 regulation of hydrogen peroxide catabolic process;GO:0010727 negative regulation of hydrogen peroxide metabol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SC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mocollin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86073 bundle of His cell-Purkinje myocyte adhesion involved in cell communication;GO:0086042 cardiac muscle cell-cardiac muscle cell adhesion;GO:0098911 regulation of ventricular cardiac muscle cell action potentia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DR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glandin D2 receptor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1905937 negative regulation of germ cell proliferation;GO:2000255 negative regulation of male germ cell proliferation;GO:1905936 regulation of germ cell prolifer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membrane protein 176A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1199 negative regulation of dendritic cell differentiation;GO:2001198 regulation of dendritic cell differentiation;GO:1902106 negative regulation of leukocyte differenti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brane spanning 4-domains A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726 regulation of cell cycle;GO:0007166 cell surface receptor signaling pathway;GO:0007165 signal transduc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licidin antimicrobial peptid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224 cellular response to peptidoglycan;GO:0032494 response to peptidoglycan;GO:0042119 neutrophil activ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S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'-5'-oligoadenylate synthetase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394 regulation of chemokine (C-X-C motif) ligand 9 production;GO:0035395 negative regulation of chemokine (C-X-C motif) ligand 9 production;GO:0071659 negative regulation of IP-10 produc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K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akiri, BCL2 interacting protein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0200 positive regulation of release of cytochrome c from mitochondria;GO:0090199 regulation of release of cytochrome c from mitochondria;GO:0010822 positive regulation of mitochondrion organiz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A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in alpha 4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9732 antifungal humoral response;GO:0051673 membrane disruption in another organism;GO:0035821 modulation of process of another organ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M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glucomutase 5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239 myofibril assembly;GO:0055002 striated muscle cell development;GO:0006006 glucose metabol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X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oquois homeobox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3165 Purkinje myocyte development;GO:0003167 atrioventricular bundle cell differentiation;GO:0060932 His-Purkinje system cell differenti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ase inhibitor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620 copulation;GO:0007617 mating behavior;GO:0018149 peptide cross-link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A1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in alpha 1B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2183 modification by host of symbiont structure;GO:0052187 modification by host of symbiont cellular component;GO:0052337 modification by host of symbiont membr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A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in alpha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673 membrane disruption in another organism;GO:0030520 intracellular estrogen receptor signaling pathway;GO:0035821 modulation of process of another organ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A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in alpha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2183 modification by host of symbiont structure;GO:0052187 modification by host of symbiont cellular component;GO:0052337 modification by host of symbiont membr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F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foil factor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0277 maintenance of gastrointestinal epithelium;GO:0010669 epithelial structure maintenance;GO:0022600 digestive system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rix metallopeptidase 9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697 negative regulation of epithelial cell differentiation involved in kidney development;GO:2001268 negative regulation of cysteine-type endopeptidase activity involved in apoptotic signaling pathway;GO:1900122 positive regulation of receptor bind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feron induced protein 44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5 response to virus;GO:0009617 response to bacterium;GO:0051707 response to other organism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A1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in alpha 1B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2183 modification by host of symbiont structure;GO:0052187 modification by host of symbiont cellular component;GO:0052337 modification by host of symbiont membra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MP2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pheral myelin protein 2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060 bleb assembly;GO:0032288 myelin assembly;GO:0007422 peripheral nervous system developm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CAM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A cell adhesion molecule 8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157 heterophilic cell-cell adhesion via plasma membrane cell adhesion molecules;GO:0098742 cell-cell adhesion via plasma-membrane adhesion molecules;GO:0098609 cell-cell adhes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godendrocyte transcription factor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21530 spinal cord oligodendrocyte cell fate specification;GO:0021778 oligodendrocyte cell fate specification;GO:0021779 oligodendrocyte cell fate commitm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nuclease A family member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152 induction of bacterial agglutination;GO:0002227 innate immune response in mucosa;GO:0002385 mucosal immune respons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LEC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alic acid binding Ig like lectin 14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155 cell adhesion;GO:0009987 cellular process;GO:0008150 biological_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C motif chemokine ligand 2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1263 regulation of C-C chemokine binding;GO:2001264 negative regulation of C-C chemokine binding;GO:0002548 monocyte chemotax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64493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 beta pseudogen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RB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jor histocompatibility complex, class II, DR beta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491 antigen processing and presentation of endogenous peptide antigen via MHC class II;GO:0002469 myeloid dendritic cell antigen processing and presentation;GO:0002468 dendritic cell antigen processing and present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P32AP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ic nuclear phosphoprotein 32 family member A pseudogene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C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hancer of polycomb homolog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968 histone H2A acetylation;GO:1905168 positive regulation of double-strand break repair via homologous recombination;GO:0043967 histone H4 acetyl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SZ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hepsin Z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757 negative regulation of plasminogen activation;GO:0002002 regulation of angiotensin levels in blood;GO:0002003 angiotensin matur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X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BX homeobox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954 proximal/distal pattern formation;GO:0030326 embryonic limb morphogenesis;GO:0035113 embryonic appendage morphogene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lute carrier family 25 member 24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5867 ATP transport;GO:0051503 adenine nucleotide transport;GO:0015868 purine ribonucleotide transpor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P85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trosomal protein 85 lik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764 neuron migration;GO:0016477 cell migration;GO:0048870 cell motilit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A-box binding protein associated factor 15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255 mRNA stabilization;GO:0043489 RNA stabilization;GO:1902373 negative regulation of mRNA catabol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9 molecul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466 cellular response to xenobiotic stimulus;GO:0009410 response to xenobiotic stimulus;GO:0070887 cellular response to chemical stimul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X-C motif chemokine ligand 8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0535 regulation of entry of bacterium into host cell;GO:0050930 induction of positive chemotaxis;GO:0060354 negative regulation of cell adhesion molecule produc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GS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staglandin-endoperoxide synthase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335 response to non-ionic osmotic stress;GO:0071471 cellular response to non-ionic osmotic stress;GO:0032227 negative regulation of synaptic transmission, dopaminergic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B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chrome P450 family 4 subfamily B member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8879 biphenyl metabolic process;GO:0042537 benzene-containing compound metabolic process;GO:0006631 fatty acid metabol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ASR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K4 associating serine/arginine rich protein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380 RNA splicing;GO:0006397 mRNA processing;GO:0016071 mRNA metabol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302C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RNA 302c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2717 negative regulation of interleukin-8 production;GO:0032677 regulation of interleukin-8 production;GO:0001818 negative regulation of cytokine produc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6P1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al protein L6 pseudogene 10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A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YA transcriptional coactivator and phosphatase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6576 histone dephosphorylation;GO:1901099 negative regulation of signal transduction in absence of ligand;GO:2001240 negative regulation of extrinsic apoptotic signaling pathway in absence of ligand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0S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0/G1 switch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2001238 positive regulation of extrinsic apoptotic signaling pathway;GO:0097191 extrinsic apoptotic signaling pathway;GO:0120162 positive regulation of cold-induced thermogene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NP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steine and serine rich nuclear protein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325 face morphogenesis;GO:0048008 platelet-derived growth factor receptor signaling pathway;GO:0060323 head morphogene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LL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EGFL like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0050 neuron cellular homeostasis;GO:0009566 fertilization;GO:0060249 anatomical structure homeosta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27P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bosomal protein S27 pseudogene 19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receptor subfamily 4 group A member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866 general adaptation syndrome;GO:0021538 epithalamus development;GO:0021986 habenula developm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2HG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2 host gene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5195 miRNA-mediated gene silencing;GO:0035194 post-transcriptional gene silencing by RNA;GO:0016441 post-transcriptional gene silenc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B proto-oncogene, AP-1 transcription factor subunit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412 response to corticosterone;GO:0014072 response to isoquinoline alkaloid;GO:0043278 response to morphi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53CP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FAM153C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al specificity phosphatase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1706 endoderm formation;GO:0007492 endoderm development;GO:0035335 peptidyl-tyrosine dephosphoryl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4L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C motif chemokine ligand 4 like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8245 eosinophil chemotaxis;GO:0072677 eosinophil migration;GO:0002548 monocyte chemotax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X-C motif chemokine ligand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1844 antimicrobial humoral immune response mediated by antimicrobial peptide;GO:0030593 neutrophil chemotaxis;GO:0070098 chemokine-mediated signaling pathwa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18A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y with sequence similarity 118 member A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CHAI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oining chain of multimeric IgA and IgM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0267 positive regulation of respiratory burst;GO:0003094 glomerular filtration;GO:0060263 regulation of respiratory burs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-AS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Q antisense RNA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P1-IT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AP1 intronic transcript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M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costatin M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8165 oncostatin-M-mediated signaling pathway;GO:1902036 regulation of hematopoietic stem cell differentiation;GO:0032740 positive regulation of interleukin-17 produc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, T cell differentiation protein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98737 protein insertion into plasma membrane;GO:0001766 membrane raft polarization;GO:0002175 protein localization to paranode region of ax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RN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cine rich repeat neuronal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965 positive regulation of synapse assembly;GO:0051963 regulation of synapse assembly;GO:1901890 positive regulation of cell junction assembl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L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C motif chemokine ligand 3 like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548 monocyte chemotaxis;GO:0048247 lymphocyte chemotaxis;GO:0072676 lymphocyte migr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 receptor superfamily member 17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260 lymphocyte homeostasis;GO:0033209 tumor necrosis factor-mediated signaling pathway;GO:0001776 leukocyte homeostas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G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subunit gamma 1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5671 oxygen transport;GO:0015669 gas transport;GO:0042744 hydrogen peroxide catabol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3L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-C motif chemokine ligand 3 like 3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548 monocyte chemotaxis;GO:0048247 lymphocyte chemotaxis;GO:0072676 lymphocyte migratio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G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 subunit gamma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5671 oxygen transport;GO:0015669 gas transport;GO:0042744 hydrogen peroxide catabolic pro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M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mesin 2</w:t>
            </w:r>
          </w:p>
        </w:tc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5214 sarcomere organization;GO:0030239 myofibril assembly;GO:0055002 striated muscle cell development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lang w:val="en-US" w:eastAsia="zh-CN" w:bidi="ar-SA"/>
              </w:rPr>
              <w:t>Up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0A4615"/>
    <w:rsid w:val="06A72B49"/>
    <w:rsid w:val="4B0A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5T09:23:00Z</dcterms:created>
  <dc:creator>WJH</dc:creator>
  <cp:lastModifiedBy>WJH</cp:lastModifiedBy>
  <dcterms:modified xsi:type="dcterms:W3CDTF">2022-06-28T01:38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